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6DB6" w14:textId="6F0C5F10" w:rsidR="001C248D" w:rsidRPr="009E6385" w:rsidRDefault="009E6385" w:rsidP="009E6385">
      <w:pPr>
        <w:spacing w:after="0"/>
        <w:ind w:firstLine="720"/>
        <w:jc w:val="center"/>
        <w:rPr>
          <w:b/>
          <w:bCs/>
          <w:lang w:val="en-US"/>
        </w:rPr>
      </w:pPr>
      <w:r w:rsidRPr="009E6385">
        <w:rPr>
          <w:b/>
          <w:bCs/>
          <w:lang w:val="en-US"/>
        </w:rPr>
        <w:t>Supplement for:</w:t>
      </w:r>
    </w:p>
    <w:p w14:paraId="02FD7089" w14:textId="60DD5416" w:rsidR="005B2829" w:rsidRDefault="005950A3" w:rsidP="009E6385">
      <w:pPr>
        <w:spacing w:after="0"/>
        <w:ind w:firstLine="720"/>
        <w:jc w:val="center"/>
        <w:rPr>
          <w:lang w:val="en-US"/>
        </w:rPr>
      </w:pPr>
      <w:r>
        <w:rPr>
          <w:lang w:val="en-US" w:eastAsia="nl-NL"/>
        </w:rPr>
        <w:t>P</w:t>
      </w:r>
      <w:r w:rsidR="005B2829" w:rsidRPr="005B2829">
        <w:rPr>
          <w:lang w:val="en-US"/>
        </w:rPr>
        <w:t xml:space="preserve">redator gaze captures </w:t>
      </w:r>
      <w:r w:rsidR="00C411C6">
        <w:rPr>
          <w:lang w:val="en-US"/>
        </w:rPr>
        <w:t xml:space="preserve">both </w:t>
      </w:r>
      <w:r w:rsidR="005B2829" w:rsidRPr="005B2829">
        <w:rPr>
          <w:lang w:val="en-US"/>
        </w:rPr>
        <w:t>human and chimpanzee</w:t>
      </w:r>
      <w:r w:rsidR="005B2829">
        <w:rPr>
          <w:lang w:val="en-US"/>
        </w:rPr>
        <w:t xml:space="preserve"> </w:t>
      </w:r>
      <w:r w:rsidR="005B2829" w:rsidRPr="005B2829">
        <w:rPr>
          <w:lang w:val="en-US"/>
        </w:rPr>
        <w:t>attention</w:t>
      </w:r>
    </w:p>
    <w:p w14:paraId="30470E6C" w14:textId="77777777" w:rsidR="009E6385" w:rsidRDefault="009E6385" w:rsidP="009E6385">
      <w:pPr>
        <w:spacing w:after="0"/>
        <w:ind w:firstLine="720"/>
        <w:jc w:val="center"/>
        <w:rPr>
          <w:lang w:val="en-US"/>
        </w:rPr>
      </w:pPr>
    </w:p>
    <w:p w14:paraId="3A5A6031" w14:textId="08CD6C03" w:rsidR="000C5BB1" w:rsidRPr="002A3839" w:rsidRDefault="000C5BB1" w:rsidP="000C5BB1">
      <w:pPr>
        <w:spacing w:after="0"/>
        <w:ind w:firstLine="0"/>
        <w:rPr>
          <w:lang w:val="en-US"/>
        </w:rPr>
      </w:pPr>
      <w:r w:rsidRPr="3EBE63B0">
        <w:rPr>
          <w:b/>
          <w:bCs/>
          <w:lang w:val="en-US"/>
        </w:rPr>
        <w:t>Figure S</w:t>
      </w:r>
      <w:r w:rsidR="00E71083">
        <w:rPr>
          <w:b/>
          <w:bCs/>
          <w:lang w:val="en-US"/>
        </w:rPr>
        <w:t>3</w:t>
      </w:r>
      <w:r w:rsidRPr="3EBE63B0">
        <w:rPr>
          <w:b/>
          <w:bCs/>
          <w:lang w:val="en-US"/>
        </w:rPr>
        <w:t xml:space="preserve">. </w:t>
      </w:r>
      <w:r w:rsidR="5A756D4D" w:rsidRPr="3EBE63B0">
        <w:rPr>
          <w:b/>
          <w:bCs/>
          <w:lang w:val="en-US"/>
        </w:rPr>
        <w:t>Photographs of the experimental setup.</w:t>
      </w:r>
      <w:r w:rsidR="5A756D4D" w:rsidRPr="3EBE63B0">
        <w:rPr>
          <w:lang w:val="en-US"/>
        </w:rPr>
        <w:t xml:space="preserve"> </w:t>
      </w:r>
      <w:r w:rsidRPr="3EBE63B0">
        <w:rPr>
          <w:lang w:val="en-US"/>
        </w:rPr>
        <w:t>(A) the eye-tracker and all associated hardware positioned on a rolling cart approximately 63 cm from the chimpanzee mesh, and (B) an overhead view of a chimpanzee participating in the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4"/>
        <w:gridCol w:w="5156"/>
      </w:tblGrid>
      <w:tr w:rsidR="000C5BB1" w14:paraId="2E7C5BD8" w14:textId="77777777" w:rsidTr="00FA6D24">
        <w:tc>
          <w:tcPr>
            <w:tcW w:w="4675" w:type="dxa"/>
          </w:tcPr>
          <w:p w14:paraId="382909C6" w14:textId="77777777" w:rsidR="000C5BB1" w:rsidRPr="00DA49E6" w:rsidRDefault="000C5BB1" w:rsidP="00FA6D24">
            <w:pPr>
              <w:spacing w:after="0"/>
              <w:ind w:firstLine="0"/>
            </w:pPr>
            <w:r w:rsidRPr="00DA49E6">
              <w:t>A</w:t>
            </w:r>
          </w:p>
          <w:p w14:paraId="1968BFD5" w14:textId="77777777" w:rsidR="000C5BB1" w:rsidRPr="00DA49E6" w:rsidRDefault="000C5BB1" w:rsidP="00FA6D24">
            <w:pPr>
              <w:spacing w:after="0"/>
              <w:ind w:firstLine="0"/>
            </w:pPr>
            <w:r w:rsidRPr="00DA49E6">
              <w:rPr>
                <w:noProof/>
              </w:rPr>
              <w:drawing>
                <wp:inline distT="0" distB="0" distL="0" distR="0" wp14:anchorId="64DC310B" wp14:editId="6E524EEE">
                  <wp:extent cx="2273300" cy="2298700"/>
                  <wp:effectExtent l="0" t="0" r="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3300" cy="229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2940C1E" w14:textId="77777777" w:rsidR="000C5BB1" w:rsidRPr="00DA49E6" w:rsidRDefault="000C5BB1" w:rsidP="00FA6D24">
            <w:pPr>
              <w:spacing w:after="0"/>
              <w:ind w:firstLine="0"/>
            </w:pPr>
            <w:r w:rsidRPr="00DA49E6">
              <w:t>B</w:t>
            </w:r>
          </w:p>
          <w:p w14:paraId="64A1CE83" w14:textId="77777777" w:rsidR="000C5BB1" w:rsidRPr="00DA49E6" w:rsidRDefault="000C5BB1" w:rsidP="00FA6D24">
            <w:pPr>
              <w:spacing w:after="0"/>
              <w:ind w:firstLine="0"/>
            </w:pPr>
            <w:r w:rsidRPr="00DA49E6">
              <w:rPr>
                <w:noProof/>
              </w:rPr>
              <w:drawing>
                <wp:inline distT="0" distB="0" distL="0" distR="0" wp14:anchorId="66AAFBCA" wp14:editId="488A73FC">
                  <wp:extent cx="3136900" cy="2336800"/>
                  <wp:effectExtent l="0" t="0" r="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900" cy="233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4E26F4" w14:textId="77777777" w:rsidR="009E6385" w:rsidRDefault="009E6385" w:rsidP="009E6385">
      <w:pPr>
        <w:spacing w:after="0"/>
        <w:ind w:firstLine="0"/>
        <w:rPr>
          <w:lang w:val="en-US"/>
        </w:rPr>
      </w:pPr>
    </w:p>
    <w:sectPr w:rsidR="009E6385" w:rsidSect="00397DE3">
      <w:footerReference w:type="even" r:id="rId10"/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 w:charSpace="-65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92D56" w14:textId="77777777" w:rsidR="00F81021" w:rsidRDefault="00F81021">
      <w:pPr>
        <w:spacing w:after="0" w:line="240" w:lineRule="auto"/>
      </w:pPr>
      <w:r>
        <w:separator/>
      </w:r>
    </w:p>
  </w:endnote>
  <w:endnote w:type="continuationSeparator" w:id="0">
    <w:p w14:paraId="525A539E" w14:textId="77777777" w:rsidR="00F81021" w:rsidRDefault="00F81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5467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F38A6" w14:textId="5448B563" w:rsidR="006A279B" w:rsidRDefault="007D0835" w:rsidP="00E32D8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97B18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25CDA06" w14:textId="77777777" w:rsidR="006A279B" w:rsidRDefault="00F81021" w:rsidP="00E32D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44CD2" w14:textId="1754AF2F" w:rsidR="006A279B" w:rsidRDefault="00F81021" w:rsidP="00B30650">
    <w:pPr>
      <w:pStyle w:val="Footer"/>
      <w:ind w:firstLine="0"/>
    </w:pPr>
  </w:p>
  <w:p w14:paraId="4263D673" w14:textId="77777777" w:rsidR="006A279B" w:rsidRDefault="00F81021" w:rsidP="00E32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387A9" w14:textId="77777777" w:rsidR="00F81021" w:rsidRDefault="00F81021">
      <w:pPr>
        <w:spacing w:after="0" w:line="240" w:lineRule="auto"/>
      </w:pPr>
      <w:r>
        <w:separator/>
      </w:r>
    </w:p>
  </w:footnote>
  <w:footnote w:type="continuationSeparator" w:id="0">
    <w:p w14:paraId="496D755D" w14:textId="77777777" w:rsidR="00F81021" w:rsidRDefault="00F81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F7829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79B47D"/>
    <w:multiLevelType w:val="hybridMultilevel"/>
    <w:tmpl w:val="085286A6"/>
    <w:lvl w:ilvl="0" w:tplc="2424BFB8">
      <w:start w:val="1"/>
      <w:numFmt w:val="decimal"/>
      <w:lvlText w:val="%1."/>
      <w:lvlJc w:val="left"/>
      <w:pPr>
        <w:ind w:left="720" w:hanging="360"/>
      </w:pPr>
    </w:lvl>
    <w:lvl w:ilvl="1" w:tplc="A07C2938">
      <w:start w:val="1"/>
      <w:numFmt w:val="lowerLetter"/>
      <w:lvlText w:val="%2."/>
      <w:lvlJc w:val="left"/>
      <w:pPr>
        <w:ind w:left="1440" w:hanging="360"/>
      </w:pPr>
    </w:lvl>
    <w:lvl w:ilvl="2" w:tplc="C5F863C6">
      <w:start w:val="1"/>
      <w:numFmt w:val="lowerRoman"/>
      <w:lvlText w:val="%3."/>
      <w:lvlJc w:val="right"/>
      <w:pPr>
        <w:ind w:left="2160" w:hanging="180"/>
      </w:pPr>
    </w:lvl>
    <w:lvl w:ilvl="3" w:tplc="071C1058">
      <w:start w:val="1"/>
      <w:numFmt w:val="decimal"/>
      <w:lvlText w:val="%4."/>
      <w:lvlJc w:val="left"/>
      <w:pPr>
        <w:ind w:left="2880" w:hanging="360"/>
      </w:pPr>
    </w:lvl>
    <w:lvl w:ilvl="4" w:tplc="7C262288">
      <w:start w:val="1"/>
      <w:numFmt w:val="lowerLetter"/>
      <w:lvlText w:val="%5."/>
      <w:lvlJc w:val="left"/>
      <w:pPr>
        <w:ind w:left="3600" w:hanging="360"/>
      </w:pPr>
    </w:lvl>
    <w:lvl w:ilvl="5" w:tplc="3F10C246">
      <w:start w:val="1"/>
      <w:numFmt w:val="lowerRoman"/>
      <w:lvlText w:val="%6."/>
      <w:lvlJc w:val="right"/>
      <w:pPr>
        <w:ind w:left="4320" w:hanging="180"/>
      </w:pPr>
    </w:lvl>
    <w:lvl w:ilvl="6" w:tplc="A1E8C146">
      <w:start w:val="1"/>
      <w:numFmt w:val="decimal"/>
      <w:lvlText w:val="%7."/>
      <w:lvlJc w:val="left"/>
      <w:pPr>
        <w:ind w:left="5040" w:hanging="360"/>
      </w:pPr>
    </w:lvl>
    <w:lvl w:ilvl="7" w:tplc="4F107950">
      <w:start w:val="1"/>
      <w:numFmt w:val="lowerLetter"/>
      <w:lvlText w:val="%8."/>
      <w:lvlJc w:val="left"/>
      <w:pPr>
        <w:ind w:left="5760" w:hanging="360"/>
      </w:pPr>
    </w:lvl>
    <w:lvl w:ilvl="8" w:tplc="8CF40BC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8D"/>
    <w:rsid w:val="000039A4"/>
    <w:rsid w:val="000076F6"/>
    <w:rsid w:val="0001034E"/>
    <w:rsid w:val="00013025"/>
    <w:rsid w:val="00016C84"/>
    <w:rsid w:val="00016F63"/>
    <w:rsid w:val="00020804"/>
    <w:rsid w:val="0002246B"/>
    <w:rsid w:val="0002446E"/>
    <w:rsid w:val="00024C96"/>
    <w:rsid w:val="000320AF"/>
    <w:rsid w:val="00040B27"/>
    <w:rsid w:val="000415A5"/>
    <w:rsid w:val="00042B45"/>
    <w:rsid w:val="00046A69"/>
    <w:rsid w:val="00052AB0"/>
    <w:rsid w:val="00054E72"/>
    <w:rsid w:val="000571E4"/>
    <w:rsid w:val="000574AB"/>
    <w:rsid w:val="00060425"/>
    <w:rsid w:val="000611B4"/>
    <w:rsid w:val="00062D5C"/>
    <w:rsid w:val="000641E8"/>
    <w:rsid w:val="00066BBB"/>
    <w:rsid w:val="00067DBF"/>
    <w:rsid w:val="00072A73"/>
    <w:rsid w:val="00085E1D"/>
    <w:rsid w:val="00087549"/>
    <w:rsid w:val="00092940"/>
    <w:rsid w:val="00094F0A"/>
    <w:rsid w:val="000A15DB"/>
    <w:rsid w:val="000A32FF"/>
    <w:rsid w:val="000A5EE5"/>
    <w:rsid w:val="000B3350"/>
    <w:rsid w:val="000B50F0"/>
    <w:rsid w:val="000C408D"/>
    <w:rsid w:val="000C5BB1"/>
    <w:rsid w:val="000C617C"/>
    <w:rsid w:val="000D0148"/>
    <w:rsid w:val="000D0822"/>
    <w:rsid w:val="000D44C6"/>
    <w:rsid w:val="000D63F3"/>
    <w:rsid w:val="000E11FB"/>
    <w:rsid w:val="000F510A"/>
    <w:rsid w:val="000F7D4B"/>
    <w:rsid w:val="001008BE"/>
    <w:rsid w:val="0010137D"/>
    <w:rsid w:val="00103A8B"/>
    <w:rsid w:val="00103EAC"/>
    <w:rsid w:val="001053CB"/>
    <w:rsid w:val="00114209"/>
    <w:rsid w:val="00121384"/>
    <w:rsid w:val="00126251"/>
    <w:rsid w:val="0013222F"/>
    <w:rsid w:val="0014159D"/>
    <w:rsid w:val="00141D91"/>
    <w:rsid w:val="00142F99"/>
    <w:rsid w:val="00143662"/>
    <w:rsid w:val="00143E9A"/>
    <w:rsid w:val="00147035"/>
    <w:rsid w:val="00156405"/>
    <w:rsid w:val="00156DE0"/>
    <w:rsid w:val="00156FD0"/>
    <w:rsid w:val="001618BA"/>
    <w:rsid w:val="00172B8B"/>
    <w:rsid w:val="00173C96"/>
    <w:rsid w:val="0017424A"/>
    <w:rsid w:val="00174C52"/>
    <w:rsid w:val="00182F59"/>
    <w:rsid w:val="001857F6"/>
    <w:rsid w:val="00185BE5"/>
    <w:rsid w:val="0018682C"/>
    <w:rsid w:val="00186DDC"/>
    <w:rsid w:val="001871A0"/>
    <w:rsid w:val="001929AE"/>
    <w:rsid w:val="00194481"/>
    <w:rsid w:val="00196F54"/>
    <w:rsid w:val="001970D5"/>
    <w:rsid w:val="00197A34"/>
    <w:rsid w:val="001A18A7"/>
    <w:rsid w:val="001A1C8B"/>
    <w:rsid w:val="001A51EC"/>
    <w:rsid w:val="001A58E4"/>
    <w:rsid w:val="001A7253"/>
    <w:rsid w:val="001B0604"/>
    <w:rsid w:val="001B214D"/>
    <w:rsid w:val="001B30F7"/>
    <w:rsid w:val="001B430C"/>
    <w:rsid w:val="001B6E6B"/>
    <w:rsid w:val="001B76DF"/>
    <w:rsid w:val="001B7947"/>
    <w:rsid w:val="001C0E34"/>
    <w:rsid w:val="001C248D"/>
    <w:rsid w:val="001E0413"/>
    <w:rsid w:val="001E206F"/>
    <w:rsid w:val="001F115E"/>
    <w:rsid w:val="001F48B3"/>
    <w:rsid w:val="002004AD"/>
    <w:rsid w:val="002010A8"/>
    <w:rsid w:val="00202CE1"/>
    <w:rsid w:val="00203AB2"/>
    <w:rsid w:val="00210F49"/>
    <w:rsid w:val="00211FE8"/>
    <w:rsid w:val="0021669D"/>
    <w:rsid w:val="002172E3"/>
    <w:rsid w:val="00220071"/>
    <w:rsid w:val="00220D98"/>
    <w:rsid w:val="0022413E"/>
    <w:rsid w:val="00224281"/>
    <w:rsid w:val="002250CF"/>
    <w:rsid w:val="0022579E"/>
    <w:rsid w:val="002267E0"/>
    <w:rsid w:val="0023125D"/>
    <w:rsid w:val="0023363D"/>
    <w:rsid w:val="00233C09"/>
    <w:rsid w:val="00235244"/>
    <w:rsid w:val="002361D3"/>
    <w:rsid w:val="002374F1"/>
    <w:rsid w:val="00237D7A"/>
    <w:rsid w:val="00244773"/>
    <w:rsid w:val="0025072A"/>
    <w:rsid w:val="002515CF"/>
    <w:rsid w:val="00251BC6"/>
    <w:rsid w:val="002523C9"/>
    <w:rsid w:val="00253083"/>
    <w:rsid w:val="002532BB"/>
    <w:rsid w:val="002561E4"/>
    <w:rsid w:val="002574AF"/>
    <w:rsid w:val="00260CA1"/>
    <w:rsid w:val="0026136E"/>
    <w:rsid w:val="00264DE7"/>
    <w:rsid w:val="00266E10"/>
    <w:rsid w:val="002839D4"/>
    <w:rsid w:val="00285FE9"/>
    <w:rsid w:val="00286950"/>
    <w:rsid w:val="0028701A"/>
    <w:rsid w:val="002A14AE"/>
    <w:rsid w:val="002A199B"/>
    <w:rsid w:val="002A3839"/>
    <w:rsid w:val="002A47AC"/>
    <w:rsid w:val="002B1D6E"/>
    <w:rsid w:val="002B2BB1"/>
    <w:rsid w:val="002B4237"/>
    <w:rsid w:val="002B471B"/>
    <w:rsid w:val="002B4DA4"/>
    <w:rsid w:val="002B709C"/>
    <w:rsid w:val="002B7A76"/>
    <w:rsid w:val="002B7FBB"/>
    <w:rsid w:val="002C289E"/>
    <w:rsid w:val="002C4387"/>
    <w:rsid w:val="002C702F"/>
    <w:rsid w:val="002C7BAE"/>
    <w:rsid w:val="002C7D0C"/>
    <w:rsid w:val="002D098A"/>
    <w:rsid w:val="002D21E4"/>
    <w:rsid w:val="002D506F"/>
    <w:rsid w:val="002E0ABD"/>
    <w:rsid w:val="002E0B6A"/>
    <w:rsid w:val="002F224A"/>
    <w:rsid w:val="002F7393"/>
    <w:rsid w:val="0030178F"/>
    <w:rsid w:val="00301BCB"/>
    <w:rsid w:val="00305B0C"/>
    <w:rsid w:val="00305FB4"/>
    <w:rsid w:val="00307244"/>
    <w:rsid w:val="00310E5A"/>
    <w:rsid w:val="003137C8"/>
    <w:rsid w:val="0031404A"/>
    <w:rsid w:val="00314F84"/>
    <w:rsid w:val="00320326"/>
    <w:rsid w:val="003210CD"/>
    <w:rsid w:val="003222AC"/>
    <w:rsid w:val="00322B56"/>
    <w:rsid w:val="00327D98"/>
    <w:rsid w:val="0033335D"/>
    <w:rsid w:val="003334BB"/>
    <w:rsid w:val="0033634C"/>
    <w:rsid w:val="00343821"/>
    <w:rsid w:val="0034419B"/>
    <w:rsid w:val="00352A2F"/>
    <w:rsid w:val="00354556"/>
    <w:rsid w:val="003555D0"/>
    <w:rsid w:val="003574DE"/>
    <w:rsid w:val="00360D95"/>
    <w:rsid w:val="00363469"/>
    <w:rsid w:val="00363D93"/>
    <w:rsid w:val="0036600F"/>
    <w:rsid w:val="00366023"/>
    <w:rsid w:val="00366728"/>
    <w:rsid w:val="003667A1"/>
    <w:rsid w:val="00374B8A"/>
    <w:rsid w:val="00375DED"/>
    <w:rsid w:val="00376884"/>
    <w:rsid w:val="0038321C"/>
    <w:rsid w:val="00387B43"/>
    <w:rsid w:val="00390B8C"/>
    <w:rsid w:val="003912E8"/>
    <w:rsid w:val="003918A6"/>
    <w:rsid w:val="00392E51"/>
    <w:rsid w:val="003974EC"/>
    <w:rsid w:val="00397DE3"/>
    <w:rsid w:val="003A050C"/>
    <w:rsid w:val="003A1523"/>
    <w:rsid w:val="003A2CC2"/>
    <w:rsid w:val="003A4085"/>
    <w:rsid w:val="003A4AFD"/>
    <w:rsid w:val="003A51BF"/>
    <w:rsid w:val="003B6A59"/>
    <w:rsid w:val="003B71F9"/>
    <w:rsid w:val="003B7276"/>
    <w:rsid w:val="003B76FC"/>
    <w:rsid w:val="003C30DC"/>
    <w:rsid w:val="003C5020"/>
    <w:rsid w:val="003C7219"/>
    <w:rsid w:val="003D1B8C"/>
    <w:rsid w:val="003D1BCD"/>
    <w:rsid w:val="003D31C2"/>
    <w:rsid w:val="003D3E2D"/>
    <w:rsid w:val="003D6162"/>
    <w:rsid w:val="003E0762"/>
    <w:rsid w:val="003E0AA3"/>
    <w:rsid w:val="003E14A8"/>
    <w:rsid w:val="003E3493"/>
    <w:rsid w:val="003E5E0E"/>
    <w:rsid w:val="003F0E54"/>
    <w:rsid w:val="003F5360"/>
    <w:rsid w:val="003F5BF9"/>
    <w:rsid w:val="003F5C03"/>
    <w:rsid w:val="003F68F0"/>
    <w:rsid w:val="003F6E31"/>
    <w:rsid w:val="004120BB"/>
    <w:rsid w:val="004136D5"/>
    <w:rsid w:val="00413A5F"/>
    <w:rsid w:val="00413FB3"/>
    <w:rsid w:val="00420503"/>
    <w:rsid w:val="00421CC9"/>
    <w:rsid w:val="0042279F"/>
    <w:rsid w:val="00427234"/>
    <w:rsid w:val="004332FE"/>
    <w:rsid w:val="004340F1"/>
    <w:rsid w:val="00436691"/>
    <w:rsid w:val="00440172"/>
    <w:rsid w:val="00442D81"/>
    <w:rsid w:val="00445C4A"/>
    <w:rsid w:val="00453784"/>
    <w:rsid w:val="00455143"/>
    <w:rsid w:val="00455528"/>
    <w:rsid w:val="004613B4"/>
    <w:rsid w:val="004614CB"/>
    <w:rsid w:val="00466F59"/>
    <w:rsid w:val="00467045"/>
    <w:rsid w:val="004702AD"/>
    <w:rsid w:val="00473429"/>
    <w:rsid w:val="00473A1B"/>
    <w:rsid w:val="004740CF"/>
    <w:rsid w:val="004771DB"/>
    <w:rsid w:val="00480E7C"/>
    <w:rsid w:val="0048173D"/>
    <w:rsid w:val="004867BB"/>
    <w:rsid w:val="004914FE"/>
    <w:rsid w:val="004920C2"/>
    <w:rsid w:val="004947FE"/>
    <w:rsid w:val="00495E26"/>
    <w:rsid w:val="00496BD7"/>
    <w:rsid w:val="004A0874"/>
    <w:rsid w:val="004A2962"/>
    <w:rsid w:val="004A6281"/>
    <w:rsid w:val="004A67B5"/>
    <w:rsid w:val="004A6ED3"/>
    <w:rsid w:val="004A7871"/>
    <w:rsid w:val="004B1B3A"/>
    <w:rsid w:val="004B73C9"/>
    <w:rsid w:val="004B7ED4"/>
    <w:rsid w:val="004C7D60"/>
    <w:rsid w:val="004D0600"/>
    <w:rsid w:val="004D504E"/>
    <w:rsid w:val="004E1A5C"/>
    <w:rsid w:val="004E1FD8"/>
    <w:rsid w:val="004E496C"/>
    <w:rsid w:val="004E631D"/>
    <w:rsid w:val="004E7007"/>
    <w:rsid w:val="004F29E1"/>
    <w:rsid w:val="004F3FC7"/>
    <w:rsid w:val="00501964"/>
    <w:rsid w:val="00502279"/>
    <w:rsid w:val="00503DDE"/>
    <w:rsid w:val="005054B6"/>
    <w:rsid w:val="00510772"/>
    <w:rsid w:val="00510E91"/>
    <w:rsid w:val="00511A10"/>
    <w:rsid w:val="0051268D"/>
    <w:rsid w:val="00516009"/>
    <w:rsid w:val="0051602B"/>
    <w:rsid w:val="00521E93"/>
    <w:rsid w:val="005220F7"/>
    <w:rsid w:val="00524618"/>
    <w:rsid w:val="00527A16"/>
    <w:rsid w:val="00530200"/>
    <w:rsid w:val="00533851"/>
    <w:rsid w:val="0053400C"/>
    <w:rsid w:val="00536CFF"/>
    <w:rsid w:val="0054196A"/>
    <w:rsid w:val="00546BA5"/>
    <w:rsid w:val="00547475"/>
    <w:rsid w:val="00547814"/>
    <w:rsid w:val="00551DE4"/>
    <w:rsid w:val="00552AD5"/>
    <w:rsid w:val="0055683D"/>
    <w:rsid w:val="0055706E"/>
    <w:rsid w:val="0056709C"/>
    <w:rsid w:val="00572386"/>
    <w:rsid w:val="00572AB4"/>
    <w:rsid w:val="00581502"/>
    <w:rsid w:val="00591D16"/>
    <w:rsid w:val="00593C92"/>
    <w:rsid w:val="005950A3"/>
    <w:rsid w:val="0059775F"/>
    <w:rsid w:val="005A4099"/>
    <w:rsid w:val="005A564D"/>
    <w:rsid w:val="005A72C6"/>
    <w:rsid w:val="005B2829"/>
    <w:rsid w:val="005B618A"/>
    <w:rsid w:val="005B6DA9"/>
    <w:rsid w:val="005C0CF8"/>
    <w:rsid w:val="005C173E"/>
    <w:rsid w:val="005C3461"/>
    <w:rsid w:val="005C35BC"/>
    <w:rsid w:val="005D2B54"/>
    <w:rsid w:val="005D3F7B"/>
    <w:rsid w:val="005D6E6E"/>
    <w:rsid w:val="005E0149"/>
    <w:rsid w:val="005E147F"/>
    <w:rsid w:val="005E1DA6"/>
    <w:rsid w:val="005F44BE"/>
    <w:rsid w:val="005F5977"/>
    <w:rsid w:val="005F5B43"/>
    <w:rsid w:val="005F5FDE"/>
    <w:rsid w:val="00600D13"/>
    <w:rsid w:val="006050EC"/>
    <w:rsid w:val="0060586F"/>
    <w:rsid w:val="00607156"/>
    <w:rsid w:val="00607329"/>
    <w:rsid w:val="006112C3"/>
    <w:rsid w:val="00614089"/>
    <w:rsid w:val="00616F20"/>
    <w:rsid w:val="0062121D"/>
    <w:rsid w:val="006261AB"/>
    <w:rsid w:val="0063010A"/>
    <w:rsid w:val="006324D1"/>
    <w:rsid w:val="00632E48"/>
    <w:rsid w:val="006343A4"/>
    <w:rsid w:val="00642D80"/>
    <w:rsid w:val="00643297"/>
    <w:rsid w:val="00645A18"/>
    <w:rsid w:val="00652F08"/>
    <w:rsid w:val="0065527A"/>
    <w:rsid w:val="00657026"/>
    <w:rsid w:val="00657EE3"/>
    <w:rsid w:val="00662D2E"/>
    <w:rsid w:val="00662E61"/>
    <w:rsid w:val="00663739"/>
    <w:rsid w:val="00666088"/>
    <w:rsid w:val="0066738D"/>
    <w:rsid w:val="00680257"/>
    <w:rsid w:val="00680D7A"/>
    <w:rsid w:val="00681795"/>
    <w:rsid w:val="00683C9B"/>
    <w:rsid w:val="00684E6E"/>
    <w:rsid w:val="00685C2D"/>
    <w:rsid w:val="006864A5"/>
    <w:rsid w:val="00687A8A"/>
    <w:rsid w:val="006920F4"/>
    <w:rsid w:val="0069329B"/>
    <w:rsid w:val="006946C4"/>
    <w:rsid w:val="0069498F"/>
    <w:rsid w:val="006973C5"/>
    <w:rsid w:val="006975BB"/>
    <w:rsid w:val="00697B18"/>
    <w:rsid w:val="006A2E5D"/>
    <w:rsid w:val="006A3FE0"/>
    <w:rsid w:val="006A5324"/>
    <w:rsid w:val="006B0E55"/>
    <w:rsid w:val="006B28CD"/>
    <w:rsid w:val="006C15DE"/>
    <w:rsid w:val="006C2002"/>
    <w:rsid w:val="006C2555"/>
    <w:rsid w:val="006C6485"/>
    <w:rsid w:val="006C6E03"/>
    <w:rsid w:val="006C74B6"/>
    <w:rsid w:val="006C771E"/>
    <w:rsid w:val="006D0E2E"/>
    <w:rsid w:val="006D4AAB"/>
    <w:rsid w:val="006E4A26"/>
    <w:rsid w:val="006F4997"/>
    <w:rsid w:val="006F79A3"/>
    <w:rsid w:val="006F7A60"/>
    <w:rsid w:val="0070173A"/>
    <w:rsid w:val="00702016"/>
    <w:rsid w:val="0070299F"/>
    <w:rsid w:val="007075DF"/>
    <w:rsid w:val="0072054B"/>
    <w:rsid w:val="00722409"/>
    <w:rsid w:val="0072522D"/>
    <w:rsid w:val="007255F3"/>
    <w:rsid w:val="00727C36"/>
    <w:rsid w:val="00730B0F"/>
    <w:rsid w:val="00741603"/>
    <w:rsid w:val="0074792B"/>
    <w:rsid w:val="00751B79"/>
    <w:rsid w:val="00754907"/>
    <w:rsid w:val="007570FC"/>
    <w:rsid w:val="007612AC"/>
    <w:rsid w:val="00766556"/>
    <w:rsid w:val="0077013F"/>
    <w:rsid w:val="00770845"/>
    <w:rsid w:val="00772AA2"/>
    <w:rsid w:val="0078289D"/>
    <w:rsid w:val="00783D29"/>
    <w:rsid w:val="00790DBB"/>
    <w:rsid w:val="00791F87"/>
    <w:rsid w:val="007965E2"/>
    <w:rsid w:val="007A30D5"/>
    <w:rsid w:val="007A3DB5"/>
    <w:rsid w:val="007B1F83"/>
    <w:rsid w:val="007B5D97"/>
    <w:rsid w:val="007B6A28"/>
    <w:rsid w:val="007B7DA3"/>
    <w:rsid w:val="007C0543"/>
    <w:rsid w:val="007C2151"/>
    <w:rsid w:val="007C7276"/>
    <w:rsid w:val="007C7891"/>
    <w:rsid w:val="007D019E"/>
    <w:rsid w:val="007D0835"/>
    <w:rsid w:val="007D086F"/>
    <w:rsid w:val="007D1817"/>
    <w:rsid w:val="007D1FB6"/>
    <w:rsid w:val="007D58F7"/>
    <w:rsid w:val="007D62F7"/>
    <w:rsid w:val="007D684D"/>
    <w:rsid w:val="007E3E56"/>
    <w:rsid w:val="007E59EA"/>
    <w:rsid w:val="007E655A"/>
    <w:rsid w:val="007F005A"/>
    <w:rsid w:val="007F2E92"/>
    <w:rsid w:val="007F4890"/>
    <w:rsid w:val="007F650E"/>
    <w:rsid w:val="007F7DBD"/>
    <w:rsid w:val="00803412"/>
    <w:rsid w:val="008053F9"/>
    <w:rsid w:val="00811034"/>
    <w:rsid w:val="008256D0"/>
    <w:rsid w:val="008315DA"/>
    <w:rsid w:val="00833848"/>
    <w:rsid w:val="00834E84"/>
    <w:rsid w:val="0084306D"/>
    <w:rsid w:val="00843930"/>
    <w:rsid w:val="008448FE"/>
    <w:rsid w:val="00846FF8"/>
    <w:rsid w:val="00851E11"/>
    <w:rsid w:val="00853823"/>
    <w:rsid w:val="008558DB"/>
    <w:rsid w:val="00860E7D"/>
    <w:rsid w:val="00861220"/>
    <w:rsid w:val="00866DDD"/>
    <w:rsid w:val="00867B28"/>
    <w:rsid w:val="00874CE6"/>
    <w:rsid w:val="00876391"/>
    <w:rsid w:val="00876E72"/>
    <w:rsid w:val="00883B48"/>
    <w:rsid w:val="00883D52"/>
    <w:rsid w:val="00883F35"/>
    <w:rsid w:val="0088688C"/>
    <w:rsid w:val="00886B70"/>
    <w:rsid w:val="0089349F"/>
    <w:rsid w:val="008937C5"/>
    <w:rsid w:val="00897B67"/>
    <w:rsid w:val="008A240E"/>
    <w:rsid w:val="008A3358"/>
    <w:rsid w:val="008A4E96"/>
    <w:rsid w:val="008A6B1F"/>
    <w:rsid w:val="008A7A2F"/>
    <w:rsid w:val="008A7AF7"/>
    <w:rsid w:val="008A7F27"/>
    <w:rsid w:val="008B0E9A"/>
    <w:rsid w:val="008B1259"/>
    <w:rsid w:val="008C3486"/>
    <w:rsid w:val="008D207C"/>
    <w:rsid w:val="008D287B"/>
    <w:rsid w:val="008D40CF"/>
    <w:rsid w:val="008E0183"/>
    <w:rsid w:val="008E1773"/>
    <w:rsid w:val="008E1C53"/>
    <w:rsid w:val="008E3AD2"/>
    <w:rsid w:val="008E51F2"/>
    <w:rsid w:val="008E7137"/>
    <w:rsid w:val="008F08EC"/>
    <w:rsid w:val="008F1455"/>
    <w:rsid w:val="008F2569"/>
    <w:rsid w:val="008F3CD1"/>
    <w:rsid w:val="00905230"/>
    <w:rsid w:val="009060FA"/>
    <w:rsid w:val="00906586"/>
    <w:rsid w:val="00915A5D"/>
    <w:rsid w:val="00922600"/>
    <w:rsid w:val="00922C75"/>
    <w:rsid w:val="00926CD0"/>
    <w:rsid w:val="00930421"/>
    <w:rsid w:val="00932E8E"/>
    <w:rsid w:val="00933DA3"/>
    <w:rsid w:val="009348D0"/>
    <w:rsid w:val="0094078C"/>
    <w:rsid w:val="00943BDF"/>
    <w:rsid w:val="00943CFE"/>
    <w:rsid w:val="00945F32"/>
    <w:rsid w:val="00952141"/>
    <w:rsid w:val="00952C88"/>
    <w:rsid w:val="00952E38"/>
    <w:rsid w:val="009542F4"/>
    <w:rsid w:val="00954523"/>
    <w:rsid w:val="0096161C"/>
    <w:rsid w:val="0096750D"/>
    <w:rsid w:val="00972D5E"/>
    <w:rsid w:val="009734B3"/>
    <w:rsid w:val="00977C75"/>
    <w:rsid w:val="0098470C"/>
    <w:rsid w:val="00990494"/>
    <w:rsid w:val="0099130E"/>
    <w:rsid w:val="009917EE"/>
    <w:rsid w:val="00991D68"/>
    <w:rsid w:val="00992384"/>
    <w:rsid w:val="00994173"/>
    <w:rsid w:val="009953A3"/>
    <w:rsid w:val="00997030"/>
    <w:rsid w:val="009976C0"/>
    <w:rsid w:val="0099795B"/>
    <w:rsid w:val="009A2D74"/>
    <w:rsid w:val="009A4999"/>
    <w:rsid w:val="009A6358"/>
    <w:rsid w:val="009A67D6"/>
    <w:rsid w:val="009A7F46"/>
    <w:rsid w:val="009B3140"/>
    <w:rsid w:val="009B430C"/>
    <w:rsid w:val="009B49FA"/>
    <w:rsid w:val="009C1C9B"/>
    <w:rsid w:val="009C4D75"/>
    <w:rsid w:val="009C52A5"/>
    <w:rsid w:val="009C74C5"/>
    <w:rsid w:val="009D1CDE"/>
    <w:rsid w:val="009D3EE7"/>
    <w:rsid w:val="009D46BB"/>
    <w:rsid w:val="009D4CF6"/>
    <w:rsid w:val="009D7326"/>
    <w:rsid w:val="009E4E97"/>
    <w:rsid w:val="009E5F3C"/>
    <w:rsid w:val="009E6385"/>
    <w:rsid w:val="009F26BA"/>
    <w:rsid w:val="00A00946"/>
    <w:rsid w:val="00A02305"/>
    <w:rsid w:val="00A0566B"/>
    <w:rsid w:val="00A150C5"/>
    <w:rsid w:val="00A16437"/>
    <w:rsid w:val="00A174E5"/>
    <w:rsid w:val="00A20338"/>
    <w:rsid w:val="00A24C62"/>
    <w:rsid w:val="00A267D2"/>
    <w:rsid w:val="00A320F1"/>
    <w:rsid w:val="00A33D91"/>
    <w:rsid w:val="00A44F93"/>
    <w:rsid w:val="00A46245"/>
    <w:rsid w:val="00A4691E"/>
    <w:rsid w:val="00A47DD0"/>
    <w:rsid w:val="00A72293"/>
    <w:rsid w:val="00A756B3"/>
    <w:rsid w:val="00A86525"/>
    <w:rsid w:val="00A9235F"/>
    <w:rsid w:val="00A936F2"/>
    <w:rsid w:val="00AA2076"/>
    <w:rsid w:val="00AA2CD8"/>
    <w:rsid w:val="00AA3EA3"/>
    <w:rsid w:val="00AA416D"/>
    <w:rsid w:val="00AB04B3"/>
    <w:rsid w:val="00AB0FFF"/>
    <w:rsid w:val="00AB59DC"/>
    <w:rsid w:val="00AB7135"/>
    <w:rsid w:val="00AC43BA"/>
    <w:rsid w:val="00AC4975"/>
    <w:rsid w:val="00AD3EAC"/>
    <w:rsid w:val="00AD7940"/>
    <w:rsid w:val="00AE41CF"/>
    <w:rsid w:val="00AE6087"/>
    <w:rsid w:val="00AE6B07"/>
    <w:rsid w:val="00AF27DE"/>
    <w:rsid w:val="00AF79D4"/>
    <w:rsid w:val="00B033B1"/>
    <w:rsid w:val="00B17D51"/>
    <w:rsid w:val="00B20154"/>
    <w:rsid w:val="00B226BC"/>
    <w:rsid w:val="00B23730"/>
    <w:rsid w:val="00B25BEF"/>
    <w:rsid w:val="00B26A10"/>
    <w:rsid w:val="00B27D30"/>
    <w:rsid w:val="00B30650"/>
    <w:rsid w:val="00B3151D"/>
    <w:rsid w:val="00B322DD"/>
    <w:rsid w:val="00B41A34"/>
    <w:rsid w:val="00B451C1"/>
    <w:rsid w:val="00B4612F"/>
    <w:rsid w:val="00B468DE"/>
    <w:rsid w:val="00B52389"/>
    <w:rsid w:val="00B53D17"/>
    <w:rsid w:val="00B57219"/>
    <w:rsid w:val="00B6221D"/>
    <w:rsid w:val="00B622A2"/>
    <w:rsid w:val="00B653A6"/>
    <w:rsid w:val="00B67BF1"/>
    <w:rsid w:val="00B74011"/>
    <w:rsid w:val="00B752D7"/>
    <w:rsid w:val="00B75FCF"/>
    <w:rsid w:val="00B76981"/>
    <w:rsid w:val="00B91EAA"/>
    <w:rsid w:val="00B9219D"/>
    <w:rsid w:val="00B92481"/>
    <w:rsid w:val="00B928F3"/>
    <w:rsid w:val="00B929A5"/>
    <w:rsid w:val="00B92CBC"/>
    <w:rsid w:val="00B92E3C"/>
    <w:rsid w:val="00B92E92"/>
    <w:rsid w:val="00B92E93"/>
    <w:rsid w:val="00B975F3"/>
    <w:rsid w:val="00BA2950"/>
    <w:rsid w:val="00BA668E"/>
    <w:rsid w:val="00BA72E4"/>
    <w:rsid w:val="00BA753F"/>
    <w:rsid w:val="00BB20A6"/>
    <w:rsid w:val="00BB356D"/>
    <w:rsid w:val="00BB6487"/>
    <w:rsid w:val="00BC0CE4"/>
    <w:rsid w:val="00BC1750"/>
    <w:rsid w:val="00BC17BA"/>
    <w:rsid w:val="00BC2A8C"/>
    <w:rsid w:val="00BE2670"/>
    <w:rsid w:val="00BE3380"/>
    <w:rsid w:val="00BF39CB"/>
    <w:rsid w:val="00BF3A4C"/>
    <w:rsid w:val="00BF68BA"/>
    <w:rsid w:val="00BF7B8E"/>
    <w:rsid w:val="00C020BC"/>
    <w:rsid w:val="00C041BF"/>
    <w:rsid w:val="00C07445"/>
    <w:rsid w:val="00C133A9"/>
    <w:rsid w:val="00C172EB"/>
    <w:rsid w:val="00C200BC"/>
    <w:rsid w:val="00C24933"/>
    <w:rsid w:val="00C25F00"/>
    <w:rsid w:val="00C27275"/>
    <w:rsid w:val="00C317F7"/>
    <w:rsid w:val="00C33781"/>
    <w:rsid w:val="00C34CFB"/>
    <w:rsid w:val="00C356B3"/>
    <w:rsid w:val="00C35CE0"/>
    <w:rsid w:val="00C36F21"/>
    <w:rsid w:val="00C411C6"/>
    <w:rsid w:val="00C423F0"/>
    <w:rsid w:val="00C52EF4"/>
    <w:rsid w:val="00C53039"/>
    <w:rsid w:val="00C53B69"/>
    <w:rsid w:val="00C5485C"/>
    <w:rsid w:val="00C54FA1"/>
    <w:rsid w:val="00C616AA"/>
    <w:rsid w:val="00C64F24"/>
    <w:rsid w:val="00C702AF"/>
    <w:rsid w:val="00C745A5"/>
    <w:rsid w:val="00C7725A"/>
    <w:rsid w:val="00C81DD3"/>
    <w:rsid w:val="00C82349"/>
    <w:rsid w:val="00C85B27"/>
    <w:rsid w:val="00C87550"/>
    <w:rsid w:val="00C87EBB"/>
    <w:rsid w:val="00C93150"/>
    <w:rsid w:val="00C95234"/>
    <w:rsid w:val="00C95728"/>
    <w:rsid w:val="00C973DE"/>
    <w:rsid w:val="00CA1F6E"/>
    <w:rsid w:val="00CA26B1"/>
    <w:rsid w:val="00CA29CF"/>
    <w:rsid w:val="00CA3A3C"/>
    <w:rsid w:val="00CA66D0"/>
    <w:rsid w:val="00CB040F"/>
    <w:rsid w:val="00CB342A"/>
    <w:rsid w:val="00CB5328"/>
    <w:rsid w:val="00CB7AA8"/>
    <w:rsid w:val="00CC2C00"/>
    <w:rsid w:val="00CD0C05"/>
    <w:rsid w:val="00CD1641"/>
    <w:rsid w:val="00CD3F35"/>
    <w:rsid w:val="00CD59B0"/>
    <w:rsid w:val="00CD73A0"/>
    <w:rsid w:val="00CE0748"/>
    <w:rsid w:val="00CE3596"/>
    <w:rsid w:val="00CE71E1"/>
    <w:rsid w:val="00CE78D4"/>
    <w:rsid w:val="00CE7A5A"/>
    <w:rsid w:val="00CF00AA"/>
    <w:rsid w:val="00CF27E2"/>
    <w:rsid w:val="00D01009"/>
    <w:rsid w:val="00D114ED"/>
    <w:rsid w:val="00D17E00"/>
    <w:rsid w:val="00D209B5"/>
    <w:rsid w:val="00D27493"/>
    <w:rsid w:val="00D34D14"/>
    <w:rsid w:val="00D34FE6"/>
    <w:rsid w:val="00D441FC"/>
    <w:rsid w:val="00D44D51"/>
    <w:rsid w:val="00D45A7B"/>
    <w:rsid w:val="00D46A8D"/>
    <w:rsid w:val="00D47358"/>
    <w:rsid w:val="00D52366"/>
    <w:rsid w:val="00D53200"/>
    <w:rsid w:val="00D5398B"/>
    <w:rsid w:val="00D62297"/>
    <w:rsid w:val="00D62D24"/>
    <w:rsid w:val="00D641B3"/>
    <w:rsid w:val="00D66A44"/>
    <w:rsid w:val="00D67846"/>
    <w:rsid w:val="00D70CF6"/>
    <w:rsid w:val="00D71344"/>
    <w:rsid w:val="00D72597"/>
    <w:rsid w:val="00D74571"/>
    <w:rsid w:val="00D7493A"/>
    <w:rsid w:val="00D813A6"/>
    <w:rsid w:val="00D85DA0"/>
    <w:rsid w:val="00D862CA"/>
    <w:rsid w:val="00D870D2"/>
    <w:rsid w:val="00D87B93"/>
    <w:rsid w:val="00D90564"/>
    <w:rsid w:val="00DA1D35"/>
    <w:rsid w:val="00DA2318"/>
    <w:rsid w:val="00DA2C0C"/>
    <w:rsid w:val="00DA37F1"/>
    <w:rsid w:val="00DA49E6"/>
    <w:rsid w:val="00DA5131"/>
    <w:rsid w:val="00DA7829"/>
    <w:rsid w:val="00DB1DCB"/>
    <w:rsid w:val="00DB29D5"/>
    <w:rsid w:val="00DB3629"/>
    <w:rsid w:val="00DB3FAD"/>
    <w:rsid w:val="00DC1B74"/>
    <w:rsid w:val="00DC1E5B"/>
    <w:rsid w:val="00DC41BB"/>
    <w:rsid w:val="00DC5AA0"/>
    <w:rsid w:val="00DD10F6"/>
    <w:rsid w:val="00DD11AC"/>
    <w:rsid w:val="00DD1857"/>
    <w:rsid w:val="00DD2189"/>
    <w:rsid w:val="00DD6D2C"/>
    <w:rsid w:val="00DD7458"/>
    <w:rsid w:val="00DD7B52"/>
    <w:rsid w:val="00DE4DC0"/>
    <w:rsid w:val="00DE5B53"/>
    <w:rsid w:val="00DE7025"/>
    <w:rsid w:val="00DF0356"/>
    <w:rsid w:val="00DF03AE"/>
    <w:rsid w:val="00DF1354"/>
    <w:rsid w:val="00DF30D7"/>
    <w:rsid w:val="00DF327D"/>
    <w:rsid w:val="00DF4B6F"/>
    <w:rsid w:val="00DF5332"/>
    <w:rsid w:val="00DF6358"/>
    <w:rsid w:val="00E06DE8"/>
    <w:rsid w:val="00E176C7"/>
    <w:rsid w:val="00E17904"/>
    <w:rsid w:val="00E17DB7"/>
    <w:rsid w:val="00E20155"/>
    <w:rsid w:val="00E2057F"/>
    <w:rsid w:val="00E24558"/>
    <w:rsid w:val="00E24F79"/>
    <w:rsid w:val="00E268AA"/>
    <w:rsid w:val="00E305CD"/>
    <w:rsid w:val="00E31CAE"/>
    <w:rsid w:val="00E31D4C"/>
    <w:rsid w:val="00E342B6"/>
    <w:rsid w:val="00E3445C"/>
    <w:rsid w:val="00E351C0"/>
    <w:rsid w:val="00E40D9D"/>
    <w:rsid w:val="00E43372"/>
    <w:rsid w:val="00E454F6"/>
    <w:rsid w:val="00E45B3F"/>
    <w:rsid w:val="00E50610"/>
    <w:rsid w:val="00E523BF"/>
    <w:rsid w:val="00E546BB"/>
    <w:rsid w:val="00E5763C"/>
    <w:rsid w:val="00E577EF"/>
    <w:rsid w:val="00E60E93"/>
    <w:rsid w:val="00E62086"/>
    <w:rsid w:val="00E63EB5"/>
    <w:rsid w:val="00E70AAA"/>
    <w:rsid w:val="00E71083"/>
    <w:rsid w:val="00E738F4"/>
    <w:rsid w:val="00E74630"/>
    <w:rsid w:val="00E76BD0"/>
    <w:rsid w:val="00E81D71"/>
    <w:rsid w:val="00E85B9B"/>
    <w:rsid w:val="00E85BCE"/>
    <w:rsid w:val="00E91AF4"/>
    <w:rsid w:val="00E93242"/>
    <w:rsid w:val="00E95497"/>
    <w:rsid w:val="00EA440A"/>
    <w:rsid w:val="00EA64B5"/>
    <w:rsid w:val="00EB3415"/>
    <w:rsid w:val="00EB3982"/>
    <w:rsid w:val="00EB7D1C"/>
    <w:rsid w:val="00EB7E46"/>
    <w:rsid w:val="00EC0480"/>
    <w:rsid w:val="00EC24D6"/>
    <w:rsid w:val="00ED0C21"/>
    <w:rsid w:val="00ED2FAA"/>
    <w:rsid w:val="00ED3C81"/>
    <w:rsid w:val="00ED5FB8"/>
    <w:rsid w:val="00ED7CF7"/>
    <w:rsid w:val="00EE70E2"/>
    <w:rsid w:val="00EE7421"/>
    <w:rsid w:val="00EF141C"/>
    <w:rsid w:val="00EF4C11"/>
    <w:rsid w:val="00EF5BCD"/>
    <w:rsid w:val="00F04C55"/>
    <w:rsid w:val="00F0718A"/>
    <w:rsid w:val="00F0790F"/>
    <w:rsid w:val="00F10B02"/>
    <w:rsid w:val="00F256E2"/>
    <w:rsid w:val="00F33CF8"/>
    <w:rsid w:val="00F33E3A"/>
    <w:rsid w:val="00F37B5F"/>
    <w:rsid w:val="00F37F08"/>
    <w:rsid w:val="00F4690C"/>
    <w:rsid w:val="00F47BEB"/>
    <w:rsid w:val="00F552DA"/>
    <w:rsid w:val="00F60154"/>
    <w:rsid w:val="00F60224"/>
    <w:rsid w:val="00F6208A"/>
    <w:rsid w:val="00F622D9"/>
    <w:rsid w:val="00F6367F"/>
    <w:rsid w:val="00F64C32"/>
    <w:rsid w:val="00F662B1"/>
    <w:rsid w:val="00F66C0D"/>
    <w:rsid w:val="00F701F7"/>
    <w:rsid w:val="00F727D3"/>
    <w:rsid w:val="00F81021"/>
    <w:rsid w:val="00F8113D"/>
    <w:rsid w:val="00F8290B"/>
    <w:rsid w:val="00F9021D"/>
    <w:rsid w:val="00F92CDB"/>
    <w:rsid w:val="00F933D7"/>
    <w:rsid w:val="00F97810"/>
    <w:rsid w:val="00FA06F9"/>
    <w:rsid w:val="00FA1CEF"/>
    <w:rsid w:val="00FA26F1"/>
    <w:rsid w:val="00FA3B4D"/>
    <w:rsid w:val="00FA3D1A"/>
    <w:rsid w:val="00FA500D"/>
    <w:rsid w:val="00FA56CC"/>
    <w:rsid w:val="00FB2624"/>
    <w:rsid w:val="00FB2B1C"/>
    <w:rsid w:val="00FC0434"/>
    <w:rsid w:val="00FC2079"/>
    <w:rsid w:val="00FC3DF9"/>
    <w:rsid w:val="00FC5E50"/>
    <w:rsid w:val="00FC5EFC"/>
    <w:rsid w:val="00FD3E77"/>
    <w:rsid w:val="00FD45BA"/>
    <w:rsid w:val="00FD5420"/>
    <w:rsid w:val="00FE014B"/>
    <w:rsid w:val="00FE38E2"/>
    <w:rsid w:val="00FE71C5"/>
    <w:rsid w:val="00FF184C"/>
    <w:rsid w:val="00FF4BE4"/>
    <w:rsid w:val="00FF5595"/>
    <w:rsid w:val="3EBE63B0"/>
    <w:rsid w:val="5A75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F6250"/>
  <w15:chartTrackingRefBased/>
  <w15:docId w15:val="{AEF07605-59BC-49C2-9270-33BD96D3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48D"/>
    <w:pPr>
      <w:suppressAutoHyphens/>
      <w:spacing w:after="200" w:line="480" w:lineRule="auto"/>
      <w:ind w:firstLine="567"/>
      <w:jc w:val="both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qFormat/>
    <w:rsid w:val="001C248D"/>
    <w:pPr>
      <w:keepNext/>
      <w:keepLines/>
      <w:numPr>
        <w:numId w:val="1"/>
      </w:numPr>
      <w:spacing w:before="480" w:after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C248D"/>
    <w:pPr>
      <w:numPr>
        <w:ilvl w:val="1"/>
        <w:numId w:val="1"/>
      </w:num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248D"/>
    <w:rPr>
      <w:rFonts w:ascii="Times New Roman" w:eastAsia="Droid Sans Fallback" w:hAnsi="Times New Roman" w:cs="Times New Roman"/>
      <w:b/>
      <w:bCs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1C248D"/>
    <w:rPr>
      <w:rFonts w:ascii="Times New Roman" w:eastAsia="Droid Sans Fallback" w:hAnsi="Times New Roman" w:cs="Times New Roman"/>
      <w:i/>
      <w:sz w:val="24"/>
      <w:szCs w:val="24"/>
      <w:lang w:eastAsia="en-CA"/>
    </w:rPr>
  </w:style>
  <w:style w:type="character" w:styleId="CommentReference">
    <w:name w:val="annotation reference"/>
    <w:rsid w:val="001C248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24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C248D"/>
    <w:rPr>
      <w:rFonts w:ascii="Times New Roman" w:eastAsia="Droid Sans Fallback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C2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48D"/>
    <w:rPr>
      <w:rFonts w:ascii="Times New Roman" w:eastAsia="Droid Sans Fallback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1C248D"/>
  </w:style>
  <w:style w:type="paragraph" w:customStyle="1" w:styleId="pf0">
    <w:name w:val="pf0"/>
    <w:basedOn w:val="Normal"/>
    <w:rsid w:val="001C248D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cf01">
    <w:name w:val="cf01"/>
    <w:basedOn w:val="DefaultParagraphFont"/>
    <w:rsid w:val="001C248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4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7D3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58"/>
    <w:rPr>
      <w:rFonts w:ascii="Times New Roman" w:eastAsia="Droid Sans Fallback" w:hAnsi="Times New Roman" w:cs="Times New Roman"/>
      <w:b/>
      <w:bCs/>
      <w:sz w:val="20"/>
      <w:szCs w:val="20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D34F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7BEB"/>
    <w:pPr>
      <w:spacing w:after="0" w:line="240" w:lineRule="auto"/>
    </w:pPr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632E4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Bullet">
    <w:name w:val="List Bullet"/>
    <w:basedOn w:val="Normal"/>
    <w:uiPriority w:val="99"/>
    <w:unhideWhenUsed/>
    <w:rsid w:val="003574DE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0B3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614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C0C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0650"/>
  </w:style>
  <w:style w:type="paragraph" w:styleId="Header">
    <w:name w:val="header"/>
    <w:basedOn w:val="Normal"/>
    <w:link w:val="HeaderChar"/>
    <w:uiPriority w:val="99"/>
    <w:unhideWhenUsed/>
    <w:rsid w:val="00B306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50"/>
    <w:rPr>
      <w:rFonts w:ascii="Times New Roman" w:eastAsia="Droid Sans Fallback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065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34E84"/>
    <w:rPr>
      <w:i/>
      <w:iCs/>
    </w:rPr>
  </w:style>
  <w:style w:type="character" w:customStyle="1" w:styleId="anchor-text">
    <w:name w:val="anchor-text"/>
    <w:basedOn w:val="DefaultParagraphFont"/>
    <w:rsid w:val="0083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B9BD7-BA50-4CDA-B8EC-DB40E4627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</dc:creator>
  <cp:keywords/>
  <dc:description/>
  <cp:lastModifiedBy>Will Whitham</cp:lastModifiedBy>
  <cp:revision>15</cp:revision>
  <dcterms:created xsi:type="dcterms:W3CDTF">2023-04-07T12:07:00Z</dcterms:created>
  <dcterms:modified xsi:type="dcterms:W3CDTF">2024-08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6508c4-4fad-30c9-b942-00b6eee35f6d</vt:lpwstr>
  </property>
</Properties>
</file>